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CF055B" w14:textId="4A21A7DF" w:rsidR="00C16972" w:rsidRPr="00F66F22" w:rsidRDefault="00C16972">
      <w:pPr>
        <w:rPr>
          <w:rFonts w:ascii="Arial" w:hAnsi="Arial" w:cs="Arial"/>
          <w:b/>
          <w:bCs/>
        </w:rPr>
      </w:pPr>
      <w:r w:rsidRPr="00F66F22">
        <w:rPr>
          <w:rFonts w:ascii="Arial" w:hAnsi="Arial" w:cs="Arial"/>
          <w:b/>
          <w:bCs/>
        </w:rPr>
        <w:t>Section 1: PET Image Dataset and Processing</w:t>
      </w:r>
    </w:p>
    <w:p w14:paraId="6BBA0286" w14:textId="77777777" w:rsidR="00C16972" w:rsidRPr="00080251" w:rsidRDefault="00C16972">
      <w:pPr>
        <w:rPr>
          <w:rFonts w:ascii="Arial" w:hAnsi="Arial" w:cs="Arial"/>
        </w:rPr>
      </w:pPr>
    </w:p>
    <w:p w14:paraId="3DF7A8B8" w14:textId="77777777" w:rsidR="00C16972" w:rsidRPr="00080251" w:rsidRDefault="00C16972" w:rsidP="00C16972">
      <w:pPr>
        <w:rPr>
          <w:rFonts w:ascii="Arial" w:hAnsi="Arial" w:cs="Arial"/>
          <w:i/>
          <w:iCs/>
        </w:rPr>
      </w:pPr>
      <w:r w:rsidRPr="00080251">
        <w:rPr>
          <w:rFonts w:ascii="Arial" w:hAnsi="Arial" w:cs="Arial"/>
          <w:i/>
          <w:iCs/>
        </w:rPr>
        <w:t>Image Dataset</w:t>
      </w:r>
    </w:p>
    <w:p w14:paraId="58C4BBC8" w14:textId="4366A7B8" w:rsidR="00C16972" w:rsidRPr="00080251" w:rsidRDefault="00C16972" w:rsidP="00C16972">
      <w:pPr>
        <w:rPr>
          <w:rFonts w:ascii="Arial" w:hAnsi="Arial" w:cs="Arial"/>
          <w:i/>
          <w:iCs/>
        </w:rPr>
      </w:pPr>
      <w:r w:rsidRPr="00080251">
        <w:rPr>
          <w:rFonts w:ascii="Arial" w:hAnsi="Arial" w:cs="Arial"/>
          <w:color w:val="000000"/>
        </w:rPr>
        <w:t>Scan participants were hand-injected via an intravenous catheter with 92.5 MBq [</w:t>
      </w:r>
      <w:r w:rsidRPr="00080251">
        <w:rPr>
          <w:rFonts w:ascii="Arial" w:hAnsi="Arial" w:cs="Arial"/>
          <w:color w:val="000000"/>
          <w:vertAlign w:val="superscript"/>
        </w:rPr>
        <w:t>18</w:t>
      </w:r>
      <w:proofErr w:type="gramStart"/>
      <w:r w:rsidRPr="00080251">
        <w:rPr>
          <w:rFonts w:ascii="Arial" w:hAnsi="Arial" w:cs="Arial"/>
          <w:color w:val="000000"/>
        </w:rPr>
        <w:t>F]NaF</w:t>
      </w:r>
      <w:proofErr w:type="gramEnd"/>
      <w:r w:rsidRPr="00080251">
        <w:rPr>
          <w:rFonts w:ascii="Arial" w:hAnsi="Arial" w:cs="Arial"/>
          <w:color w:val="000000"/>
        </w:rPr>
        <w:t xml:space="preserve">, and scanned in a 3T Signa PET-MR scanner. Dynamic PET LST data was acquired for both knees for 30 minutes. From the LST data, images for the arterial input function (AIF), time activity curve (TAC), PET angiography (PETA), and static end of scan, were reconstructed. The reconstructed PET images had resolution 1.3x1.3x2.78 mm. For calculation of the image-derived arterial input function (AIF), dynamic PET frame times of 2 × 5 seconds, 20 x 1 seconds, 10 × 10 seconds, 10 x 30 seconds, 5 x 1 minutes, and 9 x 2 minutes were reconstructed using time-of-flight–ordered subset expectation maximization with 3 iterations with corrections for decay, attenuation, scatter, random, and dead time. Time activity curves (TAC) of bone PET uptake were determined using dynamic PET time frames of 6 x 10 seconds, 10 x 1 minutes, and 9 x 2 minutes with the same corrections. For the PET angiography images, static PETA images were reconstructed 15 seconds after the bolus delivery. Similarly, static end of scan images </w:t>
      </w:r>
      <w:proofErr w:type="gramStart"/>
      <w:r w:rsidRPr="00080251">
        <w:rPr>
          <w:rFonts w:ascii="Arial" w:hAnsi="Arial" w:cs="Arial"/>
          <w:color w:val="000000"/>
        </w:rPr>
        <w:t>were</w:t>
      </w:r>
      <w:proofErr w:type="gramEnd"/>
      <w:r w:rsidRPr="00080251">
        <w:rPr>
          <w:rFonts w:ascii="Arial" w:hAnsi="Arial" w:cs="Arial"/>
          <w:color w:val="000000"/>
        </w:rPr>
        <w:t xml:space="preserve"> reconstructed from the last five minutes of the dynamic scan, 25-30 minutes after the bolus delivery. </w:t>
      </w:r>
    </w:p>
    <w:p w14:paraId="230F8AC1" w14:textId="77777777" w:rsidR="00C16972" w:rsidRPr="00080251" w:rsidRDefault="00C16972">
      <w:pPr>
        <w:rPr>
          <w:rFonts w:ascii="Arial" w:hAnsi="Arial" w:cs="Arial"/>
        </w:rPr>
      </w:pPr>
    </w:p>
    <w:p w14:paraId="500B7E84" w14:textId="77777777" w:rsidR="00F67CB2" w:rsidRPr="00080251" w:rsidRDefault="00F67CB2" w:rsidP="00F67CB2">
      <w:pPr>
        <w:rPr>
          <w:rFonts w:ascii="Arial" w:hAnsi="Arial" w:cs="Arial"/>
          <w:i/>
          <w:iCs/>
        </w:rPr>
      </w:pPr>
      <w:r w:rsidRPr="00080251">
        <w:rPr>
          <w:rFonts w:ascii="Arial" w:hAnsi="Arial" w:cs="Arial"/>
          <w:i/>
          <w:iCs/>
        </w:rPr>
        <w:t>Image Processing Pipeline</w:t>
      </w:r>
    </w:p>
    <w:p w14:paraId="1A5E69D9" w14:textId="60CFC4A5" w:rsidR="00FE382D" w:rsidRPr="00080251" w:rsidRDefault="00F67CB2">
      <w:pPr>
        <w:rPr>
          <w:rFonts w:ascii="Arial" w:hAnsi="Arial" w:cs="Arial"/>
          <w:color w:val="000000"/>
        </w:rPr>
      </w:pPr>
      <w:r w:rsidRPr="00080251">
        <w:rPr>
          <w:rFonts w:ascii="Arial" w:hAnsi="Arial" w:cs="Arial"/>
          <w:color w:val="000000"/>
        </w:rPr>
        <w:t>In-house MATLAB codes were used for pharmacokinetic analysis, which is shared through an open-source GitHub repository, dyNaFKnee</w:t>
      </w:r>
      <w:r w:rsidR="00187E84" w:rsidRPr="00080251">
        <w:rPr>
          <w:rFonts w:ascii="Arial" w:hAnsi="Arial" w:cs="Arial"/>
          <w:color w:val="000000"/>
        </w:rPr>
        <w:t xml:space="preserve"> (</w:t>
      </w:r>
      <w:hyperlink r:id="rId5" w:history="1">
        <w:r w:rsidR="00187E84" w:rsidRPr="00080251">
          <w:rPr>
            <w:rStyle w:val="Hyperlink"/>
            <w:rFonts w:ascii="Arial" w:hAnsi="Arial" w:cs="Arial"/>
          </w:rPr>
          <w:t>https://github.com/ananya-goyal/dyNaFknee</w:t>
        </w:r>
      </w:hyperlink>
      <w:r w:rsidR="00187E84" w:rsidRPr="00080251">
        <w:rPr>
          <w:rFonts w:ascii="Arial" w:hAnsi="Arial" w:cs="Arial"/>
          <w:color w:val="000000"/>
        </w:rPr>
        <w:t>)</w:t>
      </w:r>
      <w:r w:rsidRPr="00080251">
        <w:rPr>
          <w:rFonts w:ascii="Arial" w:hAnsi="Arial" w:cs="Arial"/>
          <w:color w:val="000000"/>
        </w:rPr>
        <w:t>.</w:t>
      </w:r>
      <w:r w:rsidR="00D62F36">
        <w:rPr>
          <w:rFonts w:ascii="Arial" w:hAnsi="Arial" w:cs="Arial"/>
          <w:color w:val="000000"/>
        </w:rPr>
        <w:t xml:space="preserve"> </w:t>
      </w:r>
      <w:r w:rsidR="00647E24" w:rsidRPr="00080251">
        <w:rPr>
          <w:rFonts w:ascii="Arial" w:hAnsi="Arial" w:cs="Arial"/>
          <w:color w:val="000000"/>
        </w:rPr>
        <w:t xml:space="preserve">Descriptions of each code and their corresponding function is below: </w:t>
      </w:r>
    </w:p>
    <w:p w14:paraId="542A1C58" w14:textId="77777777" w:rsidR="005918E1" w:rsidRPr="00080251" w:rsidRDefault="005918E1">
      <w:pPr>
        <w:rPr>
          <w:rFonts w:ascii="Arial" w:hAnsi="Arial" w:cs="Arial"/>
          <w:color w:val="000000"/>
        </w:rPr>
      </w:pPr>
    </w:p>
    <w:p w14:paraId="4D56E33E" w14:textId="5D2C78D9" w:rsidR="00F67CB2" w:rsidRPr="00080251" w:rsidRDefault="004F300A" w:rsidP="00F11C97">
      <w:pPr>
        <w:rPr>
          <w:rFonts w:ascii="Arial" w:hAnsi="Arial" w:cs="Arial"/>
          <w:color w:val="000000"/>
        </w:rPr>
      </w:pPr>
      <w:r w:rsidRPr="00080251">
        <w:rPr>
          <w:rFonts w:ascii="Arial" w:hAnsi="Arial" w:cs="Arial"/>
          <w:color w:val="000000"/>
        </w:rPr>
        <w:t>Make_AIF.m</w:t>
      </w:r>
      <w:r w:rsidR="00631D3A" w:rsidRPr="00080251">
        <w:rPr>
          <w:rFonts w:ascii="Arial" w:hAnsi="Arial" w:cs="Arial"/>
          <w:color w:val="000000"/>
        </w:rPr>
        <w:t xml:space="preserve">: Dynamic 4D AIF </w:t>
      </w:r>
      <w:r w:rsidR="00F11C97" w:rsidRPr="00080251">
        <w:rPr>
          <w:rFonts w:ascii="Arial" w:hAnsi="Arial" w:cs="Arial"/>
          <w:color w:val="000000"/>
        </w:rPr>
        <w:t xml:space="preserve">images </w:t>
      </w:r>
      <w:r w:rsidR="00631D3A" w:rsidRPr="00080251">
        <w:rPr>
          <w:rFonts w:ascii="Arial" w:hAnsi="Arial" w:cs="Arial"/>
          <w:color w:val="000000"/>
        </w:rPr>
        <w:t>and 3D PETA images are used to segment blood vessels and extract arterial input function from segmented region. For segmentation, peak activity is ide</w:t>
      </w:r>
      <w:r w:rsidR="00F11C97" w:rsidRPr="00080251">
        <w:rPr>
          <w:rFonts w:ascii="Arial" w:hAnsi="Arial" w:cs="Arial"/>
          <w:color w:val="000000"/>
        </w:rPr>
        <w:t>ntified, background noise is removed, and area under the curve and gradient analysis are computed to refine the vessel selection.</w:t>
      </w:r>
      <w:r w:rsidR="00631D3A" w:rsidRPr="00080251">
        <w:rPr>
          <w:rFonts w:ascii="Arial" w:hAnsi="Arial" w:cs="Arial"/>
          <w:color w:val="000000"/>
        </w:rPr>
        <w:t xml:space="preserve"> </w:t>
      </w:r>
      <w:r w:rsidR="00F11C97" w:rsidRPr="00080251">
        <w:rPr>
          <w:rFonts w:ascii="Arial" w:hAnsi="Arial" w:cs="Arial"/>
          <w:color w:val="000000"/>
        </w:rPr>
        <w:t>Then, m</w:t>
      </w:r>
      <w:r w:rsidR="00631D3A" w:rsidRPr="00080251">
        <w:rPr>
          <w:rFonts w:ascii="Arial" w:hAnsi="Arial" w:cs="Arial"/>
          <w:color w:val="000000"/>
        </w:rPr>
        <w:t>ean PET intensity values within the segmented vessel region are computed over time.</w:t>
      </w:r>
    </w:p>
    <w:p w14:paraId="5F68325C" w14:textId="77777777" w:rsidR="00F11C97" w:rsidRPr="00080251" w:rsidRDefault="00F11C97" w:rsidP="00F11C97">
      <w:pPr>
        <w:rPr>
          <w:rFonts w:ascii="Arial" w:hAnsi="Arial" w:cs="Arial"/>
          <w:color w:val="000000"/>
        </w:rPr>
      </w:pPr>
    </w:p>
    <w:p w14:paraId="0F91E845" w14:textId="5A11E621" w:rsidR="00F11C97" w:rsidRPr="00080251" w:rsidRDefault="004F300A" w:rsidP="00F11C97">
      <w:pPr>
        <w:rPr>
          <w:rFonts w:ascii="Arial" w:hAnsi="Arial" w:cs="Arial"/>
          <w:color w:val="000000"/>
        </w:rPr>
      </w:pPr>
      <w:r w:rsidRPr="00080251">
        <w:rPr>
          <w:rFonts w:ascii="Arial" w:hAnsi="Arial" w:cs="Arial"/>
          <w:color w:val="000000"/>
        </w:rPr>
        <w:t>TAC_coreg.m</w:t>
      </w:r>
      <w:r w:rsidR="00F11C97" w:rsidRPr="00080251">
        <w:rPr>
          <w:rFonts w:ascii="Arial" w:hAnsi="Arial" w:cs="Arial"/>
          <w:color w:val="000000"/>
        </w:rPr>
        <w:t xml:space="preserve">: Perform co-registration of 4D TAC (Time-Activity Curve) images to a single reference frame. </w:t>
      </w:r>
      <w:r w:rsidR="00F826C4" w:rsidRPr="00080251">
        <w:rPr>
          <w:rFonts w:ascii="Arial" w:hAnsi="Arial" w:cs="Arial"/>
          <w:color w:val="000000"/>
        </w:rPr>
        <w:t>We automatically segment the two legs and register them separately using monomodal rigid registration.</w:t>
      </w:r>
    </w:p>
    <w:p w14:paraId="721392E9" w14:textId="77777777" w:rsidR="004F300A" w:rsidRPr="00080251" w:rsidRDefault="004F300A" w:rsidP="004F300A">
      <w:pPr>
        <w:pStyle w:val="NormalWeb"/>
        <w:spacing w:before="0" w:beforeAutospacing="0" w:after="0" w:afterAutospacing="0"/>
        <w:textAlignment w:val="baseline"/>
        <w:rPr>
          <w:rFonts w:ascii="Arial" w:hAnsi="Arial" w:cs="Arial"/>
          <w:color w:val="000000"/>
        </w:rPr>
      </w:pPr>
    </w:p>
    <w:p w14:paraId="19D22CC6" w14:textId="6B78DBB0" w:rsidR="004F300A" w:rsidRPr="00080251" w:rsidRDefault="004F300A" w:rsidP="004F300A">
      <w:pPr>
        <w:pStyle w:val="NormalWeb"/>
        <w:spacing w:before="0" w:beforeAutospacing="0" w:after="0" w:afterAutospacing="0"/>
        <w:textAlignment w:val="baseline"/>
        <w:rPr>
          <w:rFonts w:ascii="Arial" w:hAnsi="Arial" w:cs="Arial"/>
          <w:color w:val="000000"/>
        </w:rPr>
      </w:pPr>
      <w:r w:rsidRPr="00080251">
        <w:rPr>
          <w:rFonts w:ascii="Arial" w:hAnsi="Arial" w:cs="Arial"/>
          <w:color w:val="000000"/>
        </w:rPr>
        <w:t>Import_ROI.m: Load qDESS-based segmentations into the matrix.</w:t>
      </w:r>
    </w:p>
    <w:p w14:paraId="37B37B77" w14:textId="77777777" w:rsidR="004F300A" w:rsidRPr="00080251" w:rsidRDefault="004F300A" w:rsidP="004F300A">
      <w:pPr>
        <w:pStyle w:val="NormalWeb"/>
        <w:spacing w:before="0" w:beforeAutospacing="0" w:after="0" w:afterAutospacing="0"/>
        <w:textAlignment w:val="baseline"/>
        <w:rPr>
          <w:rFonts w:ascii="Arial" w:hAnsi="Arial" w:cs="Arial"/>
          <w:color w:val="000000"/>
        </w:rPr>
      </w:pPr>
    </w:p>
    <w:p w14:paraId="15893E65" w14:textId="51914C2E" w:rsidR="004F300A" w:rsidRPr="00080251" w:rsidRDefault="004F300A" w:rsidP="004F300A">
      <w:pPr>
        <w:pStyle w:val="NormalWeb"/>
        <w:spacing w:before="0" w:beforeAutospacing="0" w:after="0" w:afterAutospacing="0"/>
        <w:textAlignment w:val="baseline"/>
        <w:rPr>
          <w:rFonts w:ascii="Arial" w:hAnsi="Arial" w:cs="Arial"/>
          <w:color w:val="000000"/>
        </w:rPr>
      </w:pPr>
      <w:r w:rsidRPr="00080251">
        <w:rPr>
          <w:rFonts w:ascii="Arial" w:hAnsi="Arial" w:cs="Arial"/>
          <w:color w:val="000000"/>
        </w:rPr>
        <w:t xml:space="preserve">TAC.m: Loads the pre-defined ROIs and co-registered PET TAC data. Uses the function makeTACgraph to calculate TAC curves for the specified ROIs. </w:t>
      </w:r>
    </w:p>
    <w:p w14:paraId="150C7FB7" w14:textId="77777777" w:rsidR="004F300A" w:rsidRPr="00080251" w:rsidRDefault="004F300A" w:rsidP="004F300A">
      <w:pPr>
        <w:pStyle w:val="NormalWeb"/>
        <w:spacing w:before="0" w:beforeAutospacing="0" w:after="0" w:afterAutospacing="0"/>
        <w:textAlignment w:val="baseline"/>
        <w:rPr>
          <w:rFonts w:ascii="Arial" w:hAnsi="Arial" w:cs="Arial"/>
        </w:rPr>
      </w:pPr>
    </w:p>
    <w:p w14:paraId="54AF3F75" w14:textId="77777777" w:rsidR="00E35691" w:rsidRPr="00080251" w:rsidRDefault="004F300A" w:rsidP="004F300A">
      <w:pPr>
        <w:pStyle w:val="NormalWeb"/>
        <w:spacing w:before="0" w:beforeAutospacing="0" w:after="0" w:afterAutospacing="0"/>
        <w:textAlignment w:val="baseline"/>
        <w:rPr>
          <w:rFonts w:ascii="Arial" w:hAnsi="Arial" w:cs="Arial"/>
          <w:color w:val="000000"/>
        </w:rPr>
      </w:pPr>
      <w:r w:rsidRPr="00080251">
        <w:rPr>
          <w:rFonts w:ascii="Arial" w:hAnsi="Arial" w:cs="Arial"/>
        </w:rPr>
        <w:t xml:space="preserve">ROI_seg.m: </w:t>
      </w:r>
      <w:r w:rsidRPr="00080251">
        <w:rPr>
          <w:rFonts w:ascii="Arial" w:hAnsi="Arial" w:cs="Arial"/>
          <w:color w:val="000000"/>
        </w:rPr>
        <w:t xml:space="preserve">Loads AIF, TAC data, along with segmentations (ROIS) into the matrix. Divide ROIs into left and right regions for each </w:t>
      </w:r>
      <w:r w:rsidR="00E35691" w:rsidRPr="00080251">
        <w:rPr>
          <w:rFonts w:ascii="Arial" w:hAnsi="Arial" w:cs="Arial"/>
          <w:color w:val="000000"/>
        </w:rPr>
        <w:t>scan.</w:t>
      </w:r>
    </w:p>
    <w:p w14:paraId="586C0B66" w14:textId="77777777" w:rsidR="00E35691" w:rsidRPr="00080251" w:rsidRDefault="00E35691" w:rsidP="004F300A">
      <w:pPr>
        <w:pStyle w:val="NormalWeb"/>
        <w:spacing w:before="0" w:beforeAutospacing="0" w:after="0" w:afterAutospacing="0"/>
        <w:textAlignment w:val="baseline"/>
        <w:rPr>
          <w:rFonts w:ascii="Arial" w:hAnsi="Arial" w:cs="Arial"/>
          <w:color w:val="000000"/>
        </w:rPr>
      </w:pPr>
    </w:p>
    <w:p w14:paraId="4D563650" w14:textId="6F3E3AC8" w:rsidR="004F300A" w:rsidRPr="00D62F36" w:rsidRDefault="00E35691" w:rsidP="00D62F36">
      <w:pPr>
        <w:pStyle w:val="NormalWeb"/>
        <w:spacing w:before="0" w:beforeAutospacing="0" w:after="0" w:afterAutospacing="0"/>
        <w:textAlignment w:val="baseline"/>
        <w:rPr>
          <w:rFonts w:ascii="Arial" w:hAnsi="Arial" w:cs="Arial"/>
          <w:color w:val="000000"/>
        </w:rPr>
      </w:pPr>
      <w:r w:rsidRPr="00080251">
        <w:rPr>
          <w:rFonts w:ascii="Arial" w:hAnsi="Arial" w:cs="Arial"/>
          <w:color w:val="000000"/>
        </w:rPr>
        <w:t>ROI_disp_kin.m: Using COMKAT, for each ROI, compute TAC, and apply a kinetic model. Fits a two-tissue compartment model to the TAC using the AIF and calculates parameters: rate constants (K1, k2, k3), blood flow delay and tissue uptake (Kipat, DV, etc.).</w:t>
      </w:r>
    </w:p>
    <w:sectPr w:rsidR="004F300A" w:rsidRPr="00D62F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D6046"/>
    <w:multiLevelType w:val="multilevel"/>
    <w:tmpl w:val="4D005A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00122D"/>
    <w:multiLevelType w:val="multilevel"/>
    <w:tmpl w:val="18C468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262ED5"/>
    <w:multiLevelType w:val="multilevel"/>
    <w:tmpl w:val="DCECE8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C9D1812"/>
    <w:multiLevelType w:val="multilevel"/>
    <w:tmpl w:val="2A929E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1C97AC6"/>
    <w:multiLevelType w:val="multilevel"/>
    <w:tmpl w:val="9C40E2C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015439B"/>
    <w:multiLevelType w:val="multilevel"/>
    <w:tmpl w:val="BF34B5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9453047"/>
    <w:multiLevelType w:val="multilevel"/>
    <w:tmpl w:val="81CE5C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D1B4905"/>
    <w:multiLevelType w:val="multilevel"/>
    <w:tmpl w:val="FB06D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1365616">
    <w:abstractNumId w:val="1"/>
    <w:lvlOverride w:ilvl="0">
      <w:lvl w:ilvl="0">
        <w:numFmt w:val="lowerLetter"/>
        <w:lvlText w:val="%1."/>
        <w:lvlJc w:val="left"/>
      </w:lvl>
    </w:lvlOverride>
  </w:num>
  <w:num w:numId="2" w16cid:durableId="514225304">
    <w:abstractNumId w:val="6"/>
    <w:lvlOverride w:ilvl="0">
      <w:lvl w:ilvl="0">
        <w:numFmt w:val="lowerLetter"/>
        <w:lvlText w:val="%1."/>
        <w:lvlJc w:val="left"/>
      </w:lvl>
    </w:lvlOverride>
  </w:num>
  <w:num w:numId="3" w16cid:durableId="1959678714">
    <w:abstractNumId w:val="5"/>
  </w:num>
  <w:num w:numId="4" w16cid:durableId="317392386">
    <w:abstractNumId w:val="7"/>
  </w:num>
  <w:num w:numId="5" w16cid:durableId="878518501">
    <w:abstractNumId w:val="0"/>
    <w:lvlOverride w:ilvl="0">
      <w:lvl w:ilvl="0">
        <w:numFmt w:val="lowerLetter"/>
        <w:lvlText w:val="%1."/>
        <w:lvlJc w:val="left"/>
      </w:lvl>
    </w:lvlOverride>
  </w:num>
  <w:num w:numId="6" w16cid:durableId="2026250638">
    <w:abstractNumId w:val="0"/>
    <w:lvlOverride w:ilvl="0">
      <w:lvl w:ilvl="0">
        <w:numFmt w:val="lowerLetter"/>
        <w:lvlText w:val="%1."/>
        <w:lvlJc w:val="left"/>
      </w:lvl>
    </w:lvlOverride>
  </w:num>
  <w:num w:numId="7" w16cid:durableId="1000931476">
    <w:abstractNumId w:val="2"/>
    <w:lvlOverride w:ilvl="0">
      <w:lvl w:ilvl="0">
        <w:numFmt w:val="lowerLetter"/>
        <w:lvlText w:val="%1."/>
        <w:lvlJc w:val="left"/>
      </w:lvl>
    </w:lvlOverride>
  </w:num>
  <w:num w:numId="8" w16cid:durableId="1849978093">
    <w:abstractNumId w:val="3"/>
    <w:lvlOverride w:ilvl="0">
      <w:lvl w:ilvl="0">
        <w:numFmt w:val="lowerLetter"/>
        <w:lvlText w:val="%1."/>
        <w:lvlJc w:val="left"/>
      </w:lvl>
    </w:lvlOverride>
  </w:num>
  <w:num w:numId="9" w16cid:durableId="1323512681">
    <w:abstractNumId w:val="3"/>
    <w:lvlOverride w:ilvl="0">
      <w:lvl w:ilvl="0">
        <w:numFmt w:val="lowerLetter"/>
        <w:lvlText w:val="%1."/>
        <w:lvlJc w:val="left"/>
      </w:lvl>
    </w:lvlOverride>
  </w:num>
  <w:num w:numId="10" w16cid:durableId="682900773">
    <w:abstractNumId w:val="4"/>
  </w:num>
  <w:num w:numId="11" w16cid:durableId="489643481">
    <w:abstractNumId w:val="4"/>
    <w:lvlOverride w:ilvl="0">
      <w:lvl w:ilvl="0">
        <w:numFmt w:val="lowerLetter"/>
        <w:lvlText w:val="%1."/>
        <w:lvlJc w:val="left"/>
      </w:lvl>
    </w:lvlOverride>
  </w:num>
  <w:num w:numId="12" w16cid:durableId="2127890986">
    <w:abstractNumId w:val="4"/>
    <w:lvlOverride w:ilvl="1">
      <w:lvl w:ilvl="1">
        <w:numFmt w:val="lowerRoman"/>
        <w:lvlText w:val="%2."/>
        <w:lvlJc w:val="right"/>
      </w:lvl>
    </w:lvlOverride>
  </w:num>
  <w:num w:numId="13" w16cid:durableId="1712224417">
    <w:abstractNumId w:val="4"/>
    <w:lvlOverride w:ilvl="1">
      <w:lvl w:ilvl="1">
        <w:numFmt w:val="lowerRoman"/>
        <w:lvlText w:val="%2."/>
        <w:lvlJc w:val="right"/>
      </w:lvl>
    </w:lvlOverride>
  </w:num>
  <w:num w:numId="14" w16cid:durableId="1533768409">
    <w:abstractNumId w:val="4"/>
    <w:lvlOverride w:ilvl="1">
      <w:lvl w:ilvl="1">
        <w:numFmt w:val="lowerRoman"/>
        <w:lvlText w:val="%2."/>
        <w:lvlJc w:val="righ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A2F"/>
    <w:rsid w:val="00002180"/>
    <w:rsid w:val="00003467"/>
    <w:rsid w:val="000039F0"/>
    <w:rsid w:val="00005257"/>
    <w:rsid w:val="000055D5"/>
    <w:rsid w:val="00012FFE"/>
    <w:rsid w:val="00013E0B"/>
    <w:rsid w:val="00016786"/>
    <w:rsid w:val="00024E36"/>
    <w:rsid w:val="00032147"/>
    <w:rsid w:val="00036881"/>
    <w:rsid w:val="00040E22"/>
    <w:rsid w:val="00046E1C"/>
    <w:rsid w:val="000474B9"/>
    <w:rsid w:val="000528D0"/>
    <w:rsid w:val="00056DAC"/>
    <w:rsid w:val="0005762A"/>
    <w:rsid w:val="00063780"/>
    <w:rsid w:val="00067AF6"/>
    <w:rsid w:val="00067D52"/>
    <w:rsid w:val="000757C7"/>
    <w:rsid w:val="00080251"/>
    <w:rsid w:val="000821AE"/>
    <w:rsid w:val="00091FDF"/>
    <w:rsid w:val="00092235"/>
    <w:rsid w:val="0009526D"/>
    <w:rsid w:val="000B1D25"/>
    <w:rsid w:val="000B31DA"/>
    <w:rsid w:val="000B5946"/>
    <w:rsid w:val="000B621D"/>
    <w:rsid w:val="000D5E13"/>
    <w:rsid w:val="000D6315"/>
    <w:rsid w:val="000E3008"/>
    <w:rsid w:val="000E3514"/>
    <w:rsid w:val="000E4BB9"/>
    <w:rsid w:val="000F185F"/>
    <w:rsid w:val="000F3878"/>
    <w:rsid w:val="00100FBF"/>
    <w:rsid w:val="001058D2"/>
    <w:rsid w:val="00112307"/>
    <w:rsid w:val="00114AA8"/>
    <w:rsid w:val="0012463E"/>
    <w:rsid w:val="00126578"/>
    <w:rsid w:val="0013126F"/>
    <w:rsid w:val="0013342F"/>
    <w:rsid w:val="001337F2"/>
    <w:rsid w:val="001338F8"/>
    <w:rsid w:val="00134D9E"/>
    <w:rsid w:val="00140B6F"/>
    <w:rsid w:val="001428C8"/>
    <w:rsid w:val="0014573E"/>
    <w:rsid w:val="00152850"/>
    <w:rsid w:val="00153FF4"/>
    <w:rsid w:val="0015415F"/>
    <w:rsid w:val="00155AEF"/>
    <w:rsid w:val="00155B55"/>
    <w:rsid w:val="00156BB6"/>
    <w:rsid w:val="001668BE"/>
    <w:rsid w:val="00167218"/>
    <w:rsid w:val="001751F4"/>
    <w:rsid w:val="00184757"/>
    <w:rsid w:val="00187E84"/>
    <w:rsid w:val="00190D39"/>
    <w:rsid w:val="001B0794"/>
    <w:rsid w:val="001B3EC9"/>
    <w:rsid w:val="001C12E5"/>
    <w:rsid w:val="001C1832"/>
    <w:rsid w:val="001D1741"/>
    <w:rsid w:val="001D39BB"/>
    <w:rsid w:val="001D4A3A"/>
    <w:rsid w:val="001D6963"/>
    <w:rsid w:val="001D7E25"/>
    <w:rsid w:val="001E0159"/>
    <w:rsid w:val="001E11C8"/>
    <w:rsid w:val="001F37B6"/>
    <w:rsid w:val="0020012F"/>
    <w:rsid w:val="002007FE"/>
    <w:rsid w:val="002056D1"/>
    <w:rsid w:val="002104D1"/>
    <w:rsid w:val="00213AD0"/>
    <w:rsid w:val="00220760"/>
    <w:rsid w:val="00224DB6"/>
    <w:rsid w:val="0023016F"/>
    <w:rsid w:val="00231295"/>
    <w:rsid w:val="002318F7"/>
    <w:rsid w:val="002347E2"/>
    <w:rsid w:val="00242A2F"/>
    <w:rsid w:val="002459CA"/>
    <w:rsid w:val="00253F90"/>
    <w:rsid w:val="0026152F"/>
    <w:rsid w:val="002635E5"/>
    <w:rsid w:val="0026539D"/>
    <w:rsid w:val="00265CA8"/>
    <w:rsid w:val="00270C70"/>
    <w:rsid w:val="00272124"/>
    <w:rsid w:val="00280A62"/>
    <w:rsid w:val="00284E5D"/>
    <w:rsid w:val="00286131"/>
    <w:rsid w:val="00295FDD"/>
    <w:rsid w:val="002974C9"/>
    <w:rsid w:val="002A2F9D"/>
    <w:rsid w:val="002C12CE"/>
    <w:rsid w:val="002C3AB9"/>
    <w:rsid w:val="002D25A8"/>
    <w:rsid w:val="002D6EC0"/>
    <w:rsid w:val="002E0272"/>
    <w:rsid w:val="002E1600"/>
    <w:rsid w:val="002E20E8"/>
    <w:rsid w:val="002E2829"/>
    <w:rsid w:val="002E41E1"/>
    <w:rsid w:val="002E5644"/>
    <w:rsid w:val="003051D7"/>
    <w:rsid w:val="003115C9"/>
    <w:rsid w:val="003132DA"/>
    <w:rsid w:val="003179E8"/>
    <w:rsid w:val="00324940"/>
    <w:rsid w:val="00331DFE"/>
    <w:rsid w:val="00333E0F"/>
    <w:rsid w:val="00337393"/>
    <w:rsid w:val="003406AD"/>
    <w:rsid w:val="00346AD8"/>
    <w:rsid w:val="00347B60"/>
    <w:rsid w:val="003545A4"/>
    <w:rsid w:val="00354A60"/>
    <w:rsid w:val="003562C7"/>
    <w:rsid w:val="00357BA8"/>
    <w:rsid w:val="0036210E"/>
    <w:rsid w:val="003733AA"/>
    <w:rsid w:val="00375D34"/>
    <w:rsid w:val="00376899"/>
    <w:rsid w:val="00377D6F"/>
    <w:rsid w:val="003852C0"/>
    <w:rsid w:val="003A0BEC"/>
    <w:rsid w:val="003A6A9A"/>
    <w:rsid w:val="003A7AC8"/>
    <w:rsid w:val="003B42A5"/>
    <w:rsid w:val="003B53B0"/>
    <w:rsid w:val="003C1259"/>
    <w:rsid w:val="003C564B"/>
    <w:rsid w:val="003C6441"/>
    <w:rsid w:val="003C6496"/>
    <w:rsid w:val="003C67EE"/>
    <w:rsid w:val="003C6AF5"/>
    <w:rsid w:val="003D5815"/>
    <w:rsid w:val="003E2944"/>
    <w:rsid w:val="003E62F0"/>
    <w:rsid w:val="003E6B86"/>
    <w:rsid w:val="003F2A85"/>
    <w:rsid w:val="003F528B"/>
    <w:rsid w:val="003F5B13"/>
    <w:rsid w:val="003F5FFC"/>
    <w:rsid w:val="003F62D9"/>
    <w:rsid w:val="00406F57"/>
    <w:rsid w:val="00417C33"/>
    <w:rsid w:val="00421597"/>
    <w:rsid w:val="0042536D"/>
    <w:rsid w:val="004324AB"/>
    <w:rsid w:val="004368FB"/>
    <w:rsid w:val="004416FA"/>
    <w:rsid w:val="00447731"/>
    <w:rsid w:val="004561BA"/>
    <w:rsid w:val="00471C7B"/>
    <w:rsid w:val="00471F44"/>
    <w:rsid w:val="00473C8E"/>
    <w:rsid w:val="00483BBD"/>
    <w:rsid w:val="00485A21"/>
    <w:rsid w:val="00485D10"/>
    <w:rsid w:val="0049642C"/>
    <w:rsid w:val="004A1AC4"/>
    <w:rsid w:val="004A4A7E"/>
    <w:rsid w:val="004A5B56"/>
    <w:rsid w:val="004A7A54"/>
    <w:rsid w:val="004A7E97"/>
    <w:rsid w:val="004B07FF"/>
    <w:rsid w:val="004B32D4"/>
    <w:rsid w:val="004B7D21"/>
    <w:rsid w:val="004C2E8F"/>
    <w:rsid w:val="004C354D"/>
    <w:rsid w:val="004C5829"/>
    <w:rsid w:val="004C71C5"/>
    <w:rsid w:val="004D52B1"/>
    <w:rsid w:val="004E5E69"/>
    <w:rsid w:val="004E67F4"/>
    <w:rsid w:val="004F300A"/>
    <w:rsid w:val="004F4CAB"/>
    <w:rsid w:val="00506193"/>
    <w:rsid w:val="00507757"/>
    <w:rsid w:val="00507A01"/>
    <w:rsid w:val="00514546"/>
    <w:rsid w:val="00515001"/>
    <w:rsid w:val="0051523F"/>
    <w:rsid w:val="00516D92"/>
    <w:rsid w:val="00517C38"/>
    <w:rsid w:val="00523CA1"/>
    <w:rsid w:val="00524561"/>
    <w:rsid w:val="00526BA3"/>
    <w:rsid w:val="005301DA"/>
    <w:rsid w:val="00531986"/>
    <w:rsid w:val="00533D60"/>
    <w:rsid w:val="0054125E"/>
    <w:rsid w:val="00546004"/>
    <w:rsid w:val="00554D89"/>
    <w:rsid w:val="00554FA8"/>
    <w:rsid w:val="00557D45"/>
    <w:rsid w:val="00561DCB"/>
    <w:rsid w:val="00572A5F"/>
    <w:rsid w:val="00580BB9"/>
    <w:rsid w:val="005810B4"/>
    <w:rsid w:val="005824B3"/>
    <w:rsid w:val="005918E1"/>
    <w:rsid w:val="00595E94"/>
    <w:rsid w:val="00595E99"/>
    <w:rsid w:val="005A10E6"/>
    <w:rsid w:val="005A1DF0"/>
    <w:rsid w:val="005A1ED3"/>
    <w:rsid w:val="005A31C7"/>
    <w:rsid w:val="005C1A26"/>
    <w:rsid w:val="005C5D83"/>
    <w:rsid w:val="005C688D"/>
    <w:rsid w:val="005D43FA"/>
    <w:rsid w:val="005D7196"/>
    <w:rsid w:val="005D7F56"/>
    <w:rsid w:val="00603ABC"/>
    <w:rsid w:val="00605E42"/>
    <w:rsid w:val="006143D5"/>
    <w:rsid w:val="00621F32"/>
    <w:rsid w:val="00631D3A"/>
    <w:rsid w:val="0063500F"/>
    <w:rsid w:val="006400BC"/>
    <w:rsid w:val="00646548"/>
    <w:rsid w:val="00647E24"/>
    <w:rsid w:val="00655144"/>
    <w:rsid w:val="006561F9"/>
    <w:rsid w:val="00664075"/>
    <w:rsid w:val="00677C4F"/>
    <w:rsid w:val="006860AC"/>
    <w:rsid w:val="006932D7"/>
    <w:rsid w:val="00697BC6"/>
    <w:rsid w:val="006A130B"/>
    <w:rsid w:val="006A2F44"/>
    <w:rsid w:val="006B4F43"/>
    <w:rsid w:val="006C2BD2"/>
    <w:rsid w:val="006C6DF2"/>
    <w:rsid w:val="006D0A79"/>
    <w:rsid w:val="006D3164"/>
    <w:rsid w:val="006E063B"/>
    <w:rsid w:val="006E103B"/>
    <w:rsid w:val="006E2D23"/>
    <w:rsid w:val="006E3A4E"/>
    <w:rsid w:val="006E6C54"/>
    <w:rsid w:val="006F19F2"/>
    <w:rsid w:val="00704256"/>
    <w:rsid w:val="007234C2"/>
    <w:rsid w:val="00726E05"/>
    <w:rsid w:val="007315A9"/>
    <w:rsid w:val="0073624C"/>
    <w:rsid w:val="00746FA5"/>
    <w:rsid w:val="00750E2C"/>
    <w:rsid w:val="00756193"/>
    <w:rsid w:val="00756CA7"/>
    <w:rsid w:val="00757CF7"/>
    <w:rsid w:val="00770159"/>
    <w:rsid w:val="00770ABF"/>
    <w:rsid w:val="00770ACB"/>
    <w:rsid w:val="007743F9"/>
    <w:rsid w:val="00777DA1"/>
    <w:rsid w:val="007812D8"/>
    <w:rsid w:val="007853CF"/>
    <w:rsid w:val="007870F9"/>
    <w:rsid w:val="007953B3"/>
    <w:rsid w:val="00796B90"/>
    <w:rsid w:val="007A1D2B"/>
    <w:rsid w:val="007B62A9"/>
    <w:rsid w:val="007C26D2"/>
    <w:rsid w:val="007F0F1B"/>
    <w:rsid w:val="007F5B46"/>
    <w:rsid w:val="00801E6A"/>
    <w:rsid w:val="00806574"/>
    <w:rsid w:val="00813D64"/>
    <w:rsid w:val="008149DF"/>
    <w:rsid w:val="00815A9D"/>
    <w:rsid w:val="00816C07"/>
    <w:rsid w:val="008204E8"/>
    <w:rsid w:val="008217F1"/>
    <w:rsid w:val="00822101"/>
    <w:rsid w:val="008225B1"/>
    <w:rsid w:val="0082341F"/>
    <w:rsid w:val="00847B1C"/>
    <w:rsid w:val="00853E37"/>
    <w:rsid w:val="008554C0"/>
    <w:rsid w:val="008615EF"/>
    <w:rsid w:val="008655A8"/>
    <w:rsid w:val="00874AD3"/>
    <w:rsid w:val="00877D3C"/>
    <w:rsid w:val="00884F71"/>
    <w:rsid w:val="008917E9"/>
    <w:rsid w:val="00892042"/>
    <w:rsid w:val="00894CC6"/>
    <w:rsid w:val="008A726B"/>
    <w:rsid w:val="008B448E"/>
    <w:rsid w:val="008B7CDB"/>
    <w:rsid w:val="008B7FA9"/>
    <w:rsid w:val="008C6553"/>
    <w:rsid w:val="008D01D8"/>
    <w:rsid w:val="008D2F08"/>
    <w:rsid w:val="008E1BD1"/>
    <w:rsid w:val="008E23E9"/>
    <w:rsid w:val="008E301B"/>
    <w:rsid w:val="008E4F32"/>
    <w:rsid w:val="008F4EF0"/>
    <w:rsid w:val="00901B5A"/>
    <w:rsid w:val="00901EFB"/>
    <w:rsid w:val="009054BC"/>
    <w:rsid w:val="00905A50"/>
    <w:rsid w:val="00910ADC"/>
    <w:rsid w:val="00917D6A"/>
    <w:rsid w:val="0092081A"/>
    <w:rsid w:val="009224F9"/>
    <w:rsid w:val="00923FFD"/>
    <w:rsid w:val="009256EC"/>
    <w:rsid w:val="00927D66"/>
    <w:rsid w:val="00934D54"/>
    <w:rsid w:val="009375E2"/>
    <w:rsid w:val="00941DC5"/>
    <w:rsid w:val="00947F3D"/>
    <w:rsid w:val="00961388"/>
    <w:rsid w:val="00970D00"/>
    <w:rsid w:val="0097267A"/>
    <w:rsid w:val="00973C9F"/>
    <w:rsid w:val="00976769"/>
    <w:rsid w:val="00976772"/>
    <w:rsid w:val="0098684D"/>
    <w:rsid w:val="00986C56"/>
    <w:rsid w:val="00990D10"/>
    <w:rsid w:val="00993491"/>
    <w:rsid w:val="00993E1A"/>
    <w:rsid w:val="0099430F"/>
    <w:rsid w:val="009A0A26"/>
    <w:rsid w:val="009A76D3"/>
    <w:rsid w:val="009A7D79"/>
    <w:rsid w:val="009B62B1"/>
    <w:rsid w:val="009C083F"/>
    <w:rsid w:val="009C2D26"/>
    <w:rsid w:val="009D52AF"/>
    <w:rsid w:val="009E1026"/>
    <w:rsid w:val="009E7DB3"/>
    <w:rsid w:val="009F5A72"/>
    <w:rsid w:val="00A023DE"/>
    <w:rsid w:val="00A06143"/>
    <w:rsid w:val="00A0624E"/>
    <w:rsid w:val="00A13B18"/>
    <w:rsid w:val="00A34477"/>
    <w:rsid w:val="00A41867"/>
    <w:rsid w:val="00A474CE"/>
    <w:rsid w:val="00A47708"/>
    <w:rsid w:val="00A539DC"/>
    <w:rsid w:val="00A62245"/>
    <w:rsid w:val="00A63E67"/>
    <w:rsid w:val="00A83D1E"/>
    <w:rsid w:val="00A85617"/>
    <w:rsid w:val="00A914B3"/>
    <w:rsid w:val="00A9432A"/>
    <w:rsid w:val="00AA3862"/>
    <w:rsid w:val="00AA6812"/>
    <w:rsid w:val="00AB2916"/>
    <w:rsid w:val="00AE1CBD"/>
    <w:rsid w:val="00AE698C"/>
    <w:rsid w:val="00AF0DB0"/>
    <w:rsid w:val="00B017D1"/>
    <w:rsid w:val="00B05C6D"/>
    <w:rsid w:val="00B05F8D"/>
    <w:rsid w:val="00B066C7"/>
    <w:rsid w:val="00B10D63"/>
    <w:rsid w:val="00B1260A"/>
    <w:rsid w:val="00B14156"/>
    <w:rsid w:val="00B1538A"/>
    <w:rsid w:val="00B4081C"/>
    <w:rsid w:val="00B439F9"/>
    <w:rsid w:val="00B43F22"/>
    <w:rsid w:val="00B440D1"/>
    <w:rsid w:val="00B441A1"/>
    <w:rsid w:val="00B466E7"/>
    <w:rsid w:val="00B522FD"/>
    <w:rsid w:val="00B56283"/>
    <w:rsid w:val="00B6014B"/>
    <w:rsid w:val="00B66869"/>
    <w:rsid w:val="00B76789"/>
    <w:rsid w:val="00B77479"/>
    <w:rsid w:val="00B80AE2"/>
    <w:rsid w:val="00B81340"/>
    <w:rsid w:val="00B930FF"/>
    <w:rsid w:val="00B942D4"/>
    <w:rsid w:val="00B94F34"/>
    <w:rsid w:val="00B95927"/>
    <w:rsid w:val="00B96459"/>
    <w:rsid w:val="00BA048A"/>
    <w:rsid w:val="00BA0891"/>
    <w:rsid w:val="00BA1192"/>
    <w:rsid w:val="00BB0A26"/>
    <w:rsid w:val="00BC1A2F"/>
    <w:rsid w:val="00BC2BA1"/>
    <w:rsid w:val="00BC38DB"/>
    <w:rsid w:val="00BC7347"/>
    <w:rsid w:val="00BD58B6"/>
    <w:rsid w:val="00BD5FC6"/>
    <w:rsid w:val="00BD748B"/>
    <w:rsid w:val="00BF063A"/>
    <w:rsid w:val="00BF3AA3"/>
    <w:rsid w:val="00C008D6"/>
    <w:rsid w:val="00C00946"/>
    <w:rsid w:val="00C00A50"/>
    <w:rsid w:val="00C04F84"/>
    <w:rsid w:val="00C16972"/>
    <w:rsid w:val="00C242FB"/>
    <w:rsid w:val="00C30A9E"/>
    <w:rsid w:val="00C359C2"/>
    <w:rsid w:val="00C4443D"/>
    <w:rsid w:val="00C45879"/>
    <w:rsid w:val="00C57150"/>
    <w:rsid w:val="00C608AD"/>
    <w:rsid w:val="00C621CC"/>
    <w:rsid w:val="00C64E16"/>
    <w:rsid w:val="00C65C92"/>
    <w:rsid w:val="00C7450F"/>
    <w:rsid w:val="00C82FB6"/>
    <w:rsid w:val="00C90C69"/>
    <w:rsid w:val="00CA3AE5"/>
    <w:rsid w:val="00CA585F"/>
    <w:rsid w:val="00CB4FDD"/>
    <w:rsid w:val="00CB79E5"/>
    <w:rsid w:val="00CC5337"/>
    <w:rsid w:val="00CD3F0C"/>
    <w:rsid w:val="00CE119E"/>
    <w:rsid w:val="00CE5EE1"/>
    <w:rsid w:val="00CE6D55"/>
    <w:rsid w:val="00CF0054"/>
    <w:rsid w:val="00CF1F09"/>
    <w:rsid w:val="00CF539F"/>
    <w:rsid w:val="00D00A88"/>
    <w:rsid w:val="00D035A4"/>
    <w:rsid w:val="00D309AB"/>
    <w:rsid w:val="00D3503A"/>
    <w:rsid w:val="00D35F0B"/>
    <w:rsid w:val="00D41AB9"/>
    <w:rsid w:val="00D464AB"/>
    <w:rsid w:val="00D54331"/>
    <w:rsid w:val="00D54F54"/>
    <w:rsid w:val="00D55146"/>
    <w:rsid w:val="00D62EAD"/>
    <w:rsid w:val="00D62F36"/>
    <w:rsid w:val="00D67744"/>
    <w:rsid w:val="00D71849"/>
    <w:rsid w:val="00D75C89"/>
    <w:rsid w:val="00D846F9"/>
    <w:rsid w:val="00D84E38"/>
    <w:rsid w:val="00D91D94"/>
    <w:rsid w:val="00D9402D"/>
    <w:rsid w:val="00DA2EA6"/>
    <w:rsid w:val="00DA5B09"/>
    <w:rsid w:val="00DB2B80"/>
    <w:rsid w:val="00DC108F"/>
    <w:rsid w:val="00DC1298"/>
    <w:rsid w:val="00DD5956"/>
    <w:rsid w:val="00DE154D"/>
    <w:rsid w:val="00DF05D8"/>
    <w:rsid w:val="00E035B9"/>
    <w:rsid w:val="00E14888"/>
    <w:rsid w:val="00E22A10"/>
    <w:rsid w:val="00E268BA"/>
    <w:rsid w:val="00E35143"/>
    <w:rsid w:val="00E35691"/>
    <w:rsid w:val="00E502D9"/>
    <w:rsid w:val="00E50E06"/>
    <w:rsid w:val="00E54678"/>
    <w:rsid w:val="00E602D3"/>
    <w:rsid w:val="00E61686"/>
    <w:rsid w:val="00E81ABE"/>
    <w:rsid w:val="00E85CC2"/>
    <w:rsid w:val="00EC4436"/>
    <w:rsid w:val="00EC5402"/>
    <w:rsid w:val="00EC7D76"/>
    <w:rsid w:val="00EE2F97"/>
    <w:rsid w:val="00EF3865"/>
    <w:rsid w:val="00EF3C96"/>
    <w:rsid w:val="00EF47EE"/>
    <w:rsid w:val="00EF4A89"/>
    <w:rsid w:val="00EF7498"/>
    <w:rsid w:val="00F01D7E"/>
    <w:rsid w:val="00F027FC"/>
    <w:rsid w:val="00F11C97"/>
    <w:rsid w:val="00F16C21"/>
    <w:rsid w:val="00F21BE7"/>
    <w:rsid w:val="00F27890"/>
    <w:rsid w:val="00F30F2C"/>
    <w:rsid w:val="00F30F36"/>
    <w:rsid w:val="00F33952"/>
    <w:rsid w:val="00F35C8A"/>
    <w:rsid w:val="00F36EA2"/>
    <w:rsid w:val="00F41EBC"/>
    <w:rsid w:val="00F44F55"/>
    <w:rsid w:val="00F46203"/>
    <w:rsid w:val="00F5071E"/>
    <w:rsid w:val="00F53904"/>
    <w:rsid w:val="00F65896"/>
    <w:rsid w:val="00F66F22"/>
    <w:rsid w:val="00F67C8D"/>
    <w:rsid w:val="00F67CB2"/>
    <w:rsid w:val="00F826C4"/>
    <w:rsid w:val="00F85DC3"/>
    <w:rsid w:val="00F9667C"/>
    <w:rsid w:val="00FA049C"/>
    <w:rsid w:val="00FB0CDF"/>
    <w:rsid w:val="00FB486C"/>
    <w:rsid w:val="00FB5573"/>
    <w:rsid w:val="00FC1C00"/>
    <w:rsid w:val="00FC39BD"/>
    <w:rsid w:val="00FD5D00"/>
    <w:rsid w:val="00FD6357"/>
    <w:rsid w:val="00FE0428"/>
    <w:rsid w:val="00FE12EC"/>
    <w:rsid w:val="00FE382D"/>
    <w:rsid w:val="00FE6429"/>
    <w:rsid w:val="00FF29A1"/>
    <w:rsid w:val="00FF369D"/>
    <w:rsid w:val="00FF3D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FF96F"/>
  <w15:chartTrackingRefBased/>
  <w15:docId w15:val="{6E824145-404A-2740-B697-E43D6D4AB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1A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1A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1A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1A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1A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1A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1A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1A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1A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1A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1A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1A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1A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1A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1A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1A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1A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1A2F"/>
    <w:rPr>
      <w:rFonts w:eastAsiaTheme="majorEastAsia" w:cstheme="majorBidi"/>
      <w:color w:val="272727" w:themeColor="text1" w:themeTint="D8"/>
    </w:rPr>
  </w:style>
  <w:style w:type="paragraph" w:styleId="Title">
    <w:name w:val="Title"/>
    <w:basedOn w:val="Normal"/>
    <w:next w:val="Normal"/>
    <w:link w:val="TitleChar"/>
    <w:uiPriority w:val="10"/>
    <w:qFormat/>
    <w:rsid w:val="00BC1A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1A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1A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1A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1A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C1A2F"/>
    <w:rPr>
      <w:i/>
      <w:iCs/>
      <w:color w:val="404040" w:themeColor="text1" w:themeTint="BF"/>
    </w:rPr>
  </w:style>
  <w:style w:type="paragraph" w:styleId="ListParagraph">
    <w:name w:val="List Paragraph"/>
    <w:basedOn w:val="Normal"/>
    <w:uiPriority w:val="34"/>
    <w:qFormat/>
    <w:rsid w:val="00BC1A2F"/>
    <w:pPr>
      <w:ind w:left="720"/>
      <w:contextualSpacing/>
    </w:pPr>
  </w:style>
  <w:style w:type="character" w:styleId="IntenseEmphasis">
    <w:name w:val="Intense Emphasis"/>
    <w:basedOn w:val="DefaultParagraphFont"/>
    <w:uiPriority w:val="21"/>
    <w:qFormat/>
    <w:rsid w:val="00BC1A2F"/>
    <w:rPr>
      <w:i/>
      <w:iCs/>
      <w:color w:val="0F4761" w:themeColor="accent1" w:themeShade="BF"/>
    </w:rPr>
  </w:style>
  <w:style w:type="paragraph" w:styleId="IntenseQuote">
    <w:name w:val="Intense Quote"/>
    <w:basedOn w:val="Normal"/>
    <w:next w:val="Normal"/>
    <w:link w:val="IntenseQuoteChar"/>
    <w:uiPriority w:val="30"/>
    <w:qFormat/>
    <w:rsid w:val="00BC1A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1A2F"/>
    <w:rPr>
      <w:i/>
      <w:iCs/>
      <w:color w:val="0F4761" w:themeColor="accent1" w:themeShade="BF"/>
    </w:rPr>
  </w:style>
  <w:style w:type="character" w:styleId="IntenseReference">
    <w:name w:val="Intense Reference"/>
    <w:basedOn w:val="DefaultParagraphFont"/>
    <w:uiPriority w:val="32"/>
    <w:qFormat/>
    <w:rsid w:val="00BC1A2F"/>
    <w:rPr>
      <w:b/>
      <w:bCs/>
      <w:smallCaps/>
      <w:color w:val="0F4761" w:themeColor="accent1" w:themeShade="BF"/>
      <w:spacing w:val="5"/>
    </w:rPr>
  </w:style>
  <w:style w:type="paragraph" w:styleId="NormalWeb">
    <w:name w:val="Normal (Web)"/>
    <w:basedOn w:val="Normal"/>
    <w:uiPriority w:val="99"/>
    <w:unhideWhenUsed/>
    <w:rsid w:val="00C16972"/>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187E84"/>
    <w:rPr>
      <w:color w:val="467886" w:themeColor="hyperlink"/>
      <w:u w:val="single"/>
    </w:rPr>
  </w:style>
  <w:style w:type="character" w:styleId="UnresolvedMention">
    <w:name w:val="Unresolved Mention"/>
    <w:basedOn w:val="DefaultParagraphFont"/>
    <w:uiPriority w:val="99"/>
    <w:semiHidden/>
    <w:unhideWhenUsed/>
    <w:rsid w:val="00187E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8126528">
      <w:bodyDiv w:val="1"/>
      <w:marLeft w:val="0"/>
      <w:marRight w:val="0"/>
      <w:marTop w:val="0"/>
      <w:marBottom w:val="0"/>
      <w:divBdr>
        <w:top w:val="none" w:sz="0" w:space="0" w:color="auto"/>
        <w:left w:val="none" w:sz="0" w:space="0" w:color="auto"/>
        <w:bottom w:val="none" w:sz="0" w:space="0" w:color="auto"/>
        <w:right w:val="none" w:sz="0" w:space="0" w:color="auto"/>
      </w:divBdr>
    </w:div>
    <w:div w:id="296374154">
      <w:bodyDiv w:val="1"/>
      <w:marLeft w:val="0"/>
      <w:marRight w:val="0"/>
      <w:marTop w:val="0"/>
      <w:marBottom w:val="0"/>
      <w:divBdr>
        <w:top w:val="none" w:sz="0" w:space="0" w:color="auto"/>
        <w:left w:val="none" w:sz="0" w:space="0" w:color="auto"/>
        <w:bottom w:val="none" w:sz="0" w:space="0" w:color="auto"/>
        <w:right w:val="none" w:sz="0" w:space="0" w:color="auto"/>
      </w:divBdr>
    </w:div>
    <w:div w:id="418062336">
      <w:bodyDiv w:val="1"/>
      <w:marLeft w:val="0"/>
      <w:marRight w:val="0"/>
      <w:marTop w:val="0"/>
      <w:marBottom w:val="0"/>
      <w:divBdr>
        <w:top w:val="none" w:sz="0" w:space="0" w:color="auto"/>
        <w:left w:val="none" w:sz="0" w:space="0" w:color="auto"/>
        <w:bottom w:val="none" w:sz="0" w:space="0" w:color="auto"/>
        <w:right w:val="none" w:sz="0" w:space="0" w:color="auto"/>
      </w:divBdr>
    </w:div>
    <w:div w:id="565648559">
      <w:bodyDiv w:val="1"/>
      <w:marLeft w:val="0"/>
      <w:marRight w:val="0"/>
      <w:marTop w:val="0"/>
      <w:marBottom w:val="0"/>
      <w:divBdr>
        <w:top w:val="none" w:sz="0" w:space="0" w:color="auto"/>
        <w:left w:val="none" w:sz="0" w:space="0" w:color="auto"/>
        <w:bottom w:val="none" w:sz="0" w:space="0" w:color="auto"/>
        <w:right w:val="none" w:sz="0" w:space="0" w:color="auto"/>
      </w:divBdr>
    </w:div>
    <w:div w:id="1327855639">
      <w:bodyDiv w:val="1"/>
      <w:marLeft w:val="0"/>
      <w:marRight w:val="0"/>
      <w:marTop w:val="0"/>
      <w:marBottom w:val="0"/>
      <w:divBdr>
        <w:top w:val="none" w:sz="0" w:space="0" w:color="auto"/>
        <w:left w:val="none" w:sz="0" w:space="0" w:color="auto"/>
        <w:bottom w:val="none" w:sz="0" w:space="0" w:color="auto"/>
        <w:right w:val="none" w:sz="0" w:space="0" w:color="auto"/>
      </w:divBdr>
    </w:div>
    <w:div w:id="1918705023">
      <w:bodyDiv w:val="1"/>
      <w:marLeft w:val="0"/>
      <w:marRight w:val="0"/>
      <w:marTop w:val="0"/>
      <w:marBottom w:val="0"/>
      <w:divBdr>
        <w:top w:val="none" w:sz="0" w:space="0" w:color="auto"/>
        <w:left w:val="none" w:sz="0" w:space="0" w:color="auto"/>
        <w:bottom w:val="none" w:sz="0" w:space="0" w:color="auto"/>
        <w:right w:val="none" w:sz="0" w:space="0" w:color="auto"/>
      </w:divBdr>
    </w:div>
    <w:div w:id="1940866413">
      <w:bodyDiv w:val="1"/>
      <w:marLeft w:val="0"/>
      <w:marRight w:val="0"/>
      <w:marTop w:val="0"/>
      <w:marBottom w:val="0"/>
      <w:divBdr>
        <w:top w:val="none" w:sz="0" w:space="0" w:color="auto"/>
        <w:left w:val="none" w:sz="0" w:space="0" w:color="auto"/>
        <w:bottom w:val="none" w:sz="0" w:space="0" w:color="auto"/>
        <w:right w:val="none" w:sz="0" w:space="0" w:color="auto"/>
      </w:divBdr>
    </w:div>
    <w:div w:id="1957440365">
      <w:bodyDiv w:val="1"/>
      <w:marLeft w:val="0"/>
      <w:marRight w:val="0"/>
      <w:marTop w:val="0"/>
      <w:marBottom w:val="0"/>
      <w:divBdr>
        <w:top w:val="none" w:sz="0" w:space="0" w:color="auto"/>
        <w:left w:val="none" w:sz="0" w:space="0" w:color="auto"/>
        <w:bottom w:val="none" w:sz="0" w:space="0" w:color="auto"/>
        <w:right w:val="none" w:sz="0" w:space="0" w:color="auto"/>
      </w:divBdr>
    </w:div>
    <w:div w:id="1993022220">
      <w:bodyDiv w:val="1"/>
      <w:marLeft w:val="0"/>
      <w:marRight w:val="0"/>
      <w:marTop w:val="0"/>
      <w:marBottom w:val="0"/>
      <w:divBdr>
        <w:top w:val="none" w:sz="0" w:space="0" w:color="auto"/>
        <w:left w:val="none" w:sz="0" w:space="0" w:color="auto"/>
        <w:bottom w:val="none" w:sz="0" w:space="0" w:color="auto"/>
        <w:right w:val="none" w:sz="0" w:space="0" w:color="auto"/>
      </w:divBdr>
    </w:div>
    <w:div w:id="2081126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ananya-goyal/dyNaFkne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Pages>
  <Words>419</Words>
  <Characters>239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ya Goyal</dc:creator>
  <cp:keywords/>
  <dc:description/>
  <cp:lastModifiedBy>Ananya Goyal</cp:lastModifiedBy>
  <cp:revision>12</cp:revision>
  <dcterms:created xsi:type="dcterms:W3CDTF">2025-02-17T12:36:00Z</dcterms:created>
  <dcterms:modified xsi:type="dcterms:W3CDTF">2025-02-21T11:12:00Z</dcterms:modified>
</cp:coreProperties>
</file>